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b/>
          <w:b/>
          <w:bCs/>
          <w:sz w:val="22"/>
        </w:rPr>
      </w:pPr>
      <w:r>
        <w:rPr>
          <w:b/>
          <w:bCs/>
          <w:sz w:val="22"/>
        </w:rPr>
        <w:t>T</w:t>
      </w:r>
      <w:r>
        <w:rPr>
          <w:b/>
          <w:bCs/>
          <w:sz w:val="22"/>
        </w:rPr>
        <w:t xml:space="preserve">ABLE 1 The stratified analysis </w:t>
      </w:r>
      <w:r>
        <w:rPr>
          <w:b/>
          <w:bCs/>
          <w:sz w:val="22"/>
        </w:rPr>
        <w:t>of</w:t>
      </w:r>
      <w:r>
        <w:rPr>
          <w:b/>
          <w:bCs/>
          <w:sz w:val="22"/>
        </w:rPr>
        <w:t xml:space="preserve"> the predictors of occupational stress </w:t>
      </w:r>
      <w:r>
        <w:rPr>
          <w:b/>
          <w:bCs/>
          <w:sz w:val="22"/>
        </w:rPr>
        <w:t>among</w:t>
      </w:r>
      <w:r>
        <w:rPr>
          <w:b/>
          <w:bCs/>
          <w:sz w:val="22"/>
        </w:rPr>
        <w:t xml:space="preserve"> physicians and nurses in </w:t>
      </w:r>
      <w:r>
        <w:rPr>
          <w:b/>
          <w:bCs/>
          <w:sz w:val="22"/>
        </w:rPr>
        <w:t>the</w:t>
      </w:r>
      <w:r>
        <w:rPr>
          <w:b/>
          <w:bCs/>
          <w:sz w:val="22"/>
        </w:rPr>
        <w:t xml:space="preserve"> emergency department</w:t>
      </w:r>
    </w:p>
    <w:tbl>
      <w:tblPr>
        <w:tblW w:w="144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711"/>
        <w:gridCol w:w="1357"/>
        <w:gridCol w:w="851"/>
        <w:gridCol w:w="709"/>
        <w:gridCol w:w="1275"/>
        <w:gridCol w:w="851"/>
        <w:gridCol w:w="709"/>
        <w:gridCol w:w="1275"/>
        <w:gridCol w:w="851"/>
        <w:gridCol w:w="709"/>
        <w:gridCol w:w="1275"/>
        <w:gridCol w:w="851"/>
      </w:tblGrid>
      <w:tr>
        <w:trPr>
          <w:trHeight w:val="278" w:hRule="atLeast"/>
        </w:trPr>
        <w:tc>
          <w:tcPr>
            <w:tcW w:w="3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1: 2, 3, 4, 5 vs. 1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2: 3, 4, 5 vs. 1, 2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3: 4, 5 vs. 1, 2, 3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4: 5 vs. 1, 2, 3, 4</w:t>
            </w:r>
          </w:p>
        </w:tc>
      </w:tr>
      <w:tr>
        <w:trPr>
          <w:trHeight w:val="278" w:hRule="atLeast"/>
        </w:trPr>
        <w:tc>
          <w:tcPr>
            <w:tcW w:w="3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  <w:szCs w:val="20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</w:tr>
      <w:tr>
        <w:trPr>
          <w:trHeight w:val="278" w:hRule="atLeast"/>
        </w:trPr>
        <w:tc>
          <w:tcPr>
            <w:tcW w:w="3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Physician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Age, years (ref: &lt; 45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8, 2.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14, 1.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3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7, 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3, 0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4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Work tenure, years (ref: &lt; 1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02, 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03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18, 0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8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43, 1.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4.44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14, 0.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24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x (ref: male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2, 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92, -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3.11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77, -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96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2, 0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26 </w:t>
            </w:r>
          </w:p>
        </w:tc>
      </w:tr>
      <w:tr>
        <w:trPr>
          <w:trHeight w:val="278" w:hRule="atLeast"/>
        </w:trPr>
        <w:tc>
          <w:tcPr>
            <w:tcW w:w="595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Education level (ref: associate’s degree or vocational diploma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#</w:t>
            </w:r>
            <w:r>
              <w:rPr>
                <w:rFonts w:eastAsia="DengXian;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achelor’s degre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88, 1.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4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47, -0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61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11, 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9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8, 0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09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aster’s degree or highe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51, 0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2.3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3.35, -1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25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08, -0.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5.01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31, -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3.57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Level of hospital (ref: others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condary hospita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73, 0.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49, 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1, 1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8, 1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92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55, 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5, 1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32, 1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93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20, 1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42 </w:t>
            </w:r>
          </w:p>
        </w:tc>
      </w:tr>
      <w:tr>
        <w:trPr>
          <w:trHeight w:val="278" w:hRule="atLeast"/>
        </w:trPr>
        <w:tc>
          <w:tcPr>
            <w:tcW w:w="51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Professional title (ref: elementary or below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7, 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15, 0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7, 0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11, 0.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63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nio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7, 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18, 0.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9, 0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53, 1.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4.72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663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Whether to continue working after contracting COVID-19 (ref: no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31, -0.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6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31, -0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80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2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61, -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6.4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49, -0.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34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95, 5.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85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1.47, 3.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4.2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4, 1.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83, -0.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40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5: 2, 3, 4, 5 vs. 1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6: 3, 4, 5 vs. 1, 2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7: 4, 5 vs. 1, 2, 3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odel 8: 5 vs. 1, 2, 3, 4</w:t>
            </w:r>
          </w:p>
        </w:tc>
      </w:tr>
      <w:tr>
        <w:trPr>
          <w:trHeight w:val="278" w:hRule="atLeast"/>
        </w:trPr>
        <w:tc>
          <w:tcPr>
            <w:tcW w:w="3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  <w:szCs w:val="20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z</w:t>
            </w:r>
          </w:p>
        </w:tc>
      </w:tr>
      <w:tr>
        <w:trPr>
          <w:trHeight w:val="278" w:hRule="atLeast"/>
        </w:trPr>
        <w:tc>
          <w:tcPr>
            <w:tcW w:w="3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Nurses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Age, years (ref: &lt; 45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kern w:val="0"/>
                <w:sz w:val="22"/>
              </w:rPr>
              <w:t>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01, 0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6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83, 0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8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5, 0.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65, 0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48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Work tenure, years (ref: &lt; 1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≥</w:t>
            </w: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DengXian;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20, 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77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74, 1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5.84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84, 1.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6.72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1, 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90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x (ref: male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00, 0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4, 0.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41, 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5, 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70 </w:t>
            </w:r>
          </w:p>
        </w:tc>
      </w:tr>
      <w:tr>
        <w:trPr>
          <w:trHeight w:val="278" w:hRule="atLeast"/>
        </w:trPr>
        <w:tc>
          <w:tcPr>
            <w:tcW w:w="595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Education level (ref: associate’s degree or vocational diploma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#</w:t>
            </w:r>
            <w:r>
              <w:rPr>
                <w:rFonts w:eastAsia="DengXian;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Bachelor’s degre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2, 0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14, 0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19, 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3.11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19, 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89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Master’s degree or highe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4.28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870.81, 899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45, 2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76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7, 0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25, 1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25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Level of hospital (ref: others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condary hospita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3, 1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3, 0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41, 0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6, 1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21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2, 1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03, 1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39, 1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3.15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06, 1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09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5103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Professional title (ref: elementary or below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83, 0.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1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38, 0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5, 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1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21, 0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79 </w:t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Senio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98,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2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99, -0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12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02, -0.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32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55, 0.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8" w:hRule="atLeast"/>
        </w:trPr>
        <w:tc>
          <w:tcPr>
            <w:tcW w:w="6663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Whether to continue working after contracting COVID-19 (ref: no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03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64 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10, -0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71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30, -0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87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2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60, -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6.20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87, -0.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73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left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0.49, 2.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2.90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0.45, 1.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1.67, -0.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2.18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 xml:space="preserve">-2.21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3.26, -1.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DengXian;等线"/>
                <w:color w:val="000000"/>
                <w:kern w:val="0"/>
                <w:sz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</w:rPr>
              <w:t>-4.10</w:t>
            </w:r>
            <w:r>
              <w:rPr>
                <w:rFonts w:eastAsia="DengXian;等线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240"/>
        <w:ind w:hanging="0"/>
        <w:jc w:val="left"/>
        <w:rPr/>
      </w:pPr>
      <w:r>
        <w:rPr>
          <w:sz w:val="22"/>
          <w:vertAlign w:val="superscript"/>
        </w:rPr>
        <w:t>*</w:t>
      </w:r>
      <w:r>
        <w:rPr>
          <w:i/>
          <w:iCs/>
          <w:sz w:val="22"/>
        </w:rPr>
        <w:t xml:space="preserve">P </w:t>
      </w:r>
      <w:r>
        <w:rPr>
          <w:sz w:val="22"/>
        </w:rPr>
        <w:t>&lt; 0.05.</w:t>
      </w:r>
    </w:p>
    <w:p>
      <w:pPr>
        <w:pStyle w:val="Normal"/>
        <w:spacing w:lineRule="auto" w:line="240"/>
        <w:ind w:hanging="0"/>
        <w:jc w:val="left"/>
        <w:rPr/>
      </w:pPr>
      <w:r>
        <w:rPr>
          <w:sz w:val="22"/>
          <w:vertAlign w:val="superscript"/>
        </w:rPr>
        <w:t>#</w:t>
      </w:r>
      <w:r>
        <w:rPr>
          <w:sz w:val="22"/>
        </w:rPr>
        <w:t>Physicians and nurses in the emergency department who have acquired associate’s degrees or vocational diplomas. An associate degree requires 3 years of education in college after graduation from senior middle school (grade year 10 to year 12), or 5 years of education in college after graduation from junior middle school (grade year 7 to year 9). A vocational diploma requires 2 years of education in vocational schools after graduation from senior middle school, or 3 years of education in vocational schools after graduation from junior middle school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1:43:00Z</dcterms:created>
  <dc:creator>Pluto</dc:creator>
  <dc:description/>
  <cp:keywords/>
  <dc:language>en-US</dc:language>
  <cp:lastModifiedBy>Joyce Adjekum-Tolno</cp:lastModifiedBy>
  <dcterms:modified xsi:type="dcterms:W3CDTF">2023-05-09T11:44:00Z</dcterms:modified>
  <cp:revision>3</cp:revision>
  <dc:subject/>
  <dc:title/>
</cp:coreProperties>
</file>